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3686"/>
        <w:gridCol w:w="3119"/>
        <w:gridCol w:w="1417"/>
        <w:gridCol w:w="2410"/>
      </w:tblGrid>
      <w:tr w:rsidR="0018104E" w:rsidRPr="00310F52" w14:paraId="69A0F173" w14:textId="77777777" w:rsidTr="00FC3E73">
        <w:tc>
          <w:tcPr>
            <w:tcW w:w="3686" w:type="dxa"/>
          </w:tcPr>
          <w:p w14:paraId="2E2776AE" w14:textId="77777777" w:rsidR="0018104E" w:rsidRPr="00310F52" w:rsidRDefault="0018104E" w:rsidP="00FC3E73">
            <w:pPr>
              <w:rPr>
                <w:rFonts w:cstheme="minorHAnsi"/>
                <w:b/>
                <w:bCs/>
              </w:rPr>
            </w:pPr>
            <w:bookmarkStart w:id="0" w:name="_GoBack"/>
            <w:bookmarkEnd w:id="0"/>
            <w:r w:rsidRPr="00310F52">
              <w:rPr>
                <w:rFonts w:cstheme="minorHAnsi"/>
                <w:b/>
                <w:bCs/>
              </w:rPr>
              <w:t>Topical</w:t>
            </w:r>
          </w:p>
        </w:tc>
        <w:tc>
          <w:tcPr>
            <w:tcW w:w="3119" w:type="dxa"/>
          </w:tcPr>
          <w:p w14:paraId="3B00AFED" w14:textId="77777777" w:rsidR="0018104E" w:rsidRPr="00310F52" w:rsidRDefault="0018104E" w:rsidP="00FC3E73">
            <w:pPr>
              <w:rPr>
                <w:rFonts w:cstheme="minorHAnsi"/>
                <w:b/>
                <w:bCs/>
              </w:rPr>
            </w:pPr>
            <w:r w:rsidRPr="00310F52">
              <w:rPr>
                <w:rFonts w:cstheme="minorHAnsi"/>
                <w:b/>
                <w:bCs/>
              </w:rPr>
              <w:t>Authors</w:t>
            </w:r>
          </w:p>
        </w:tc>
        <w:tc>
          <w:tcPr>
            <w:tcW w:w="1417" w:type="dxa"/>
          </w:tcPr>
          <w:p w14:paraId="2469F236" w14:textId="77777777" w:rsidR="0018104E" w:rsidRPr="00310F52" w:rsidRDefault="0018104E" w:rsidP="00FC3E73">
            <w:pPr>
              <w:rPr>
                <w:rFonts w:cstheme="minorHAnsi"/>
                <w:b/>
                <w:bCs/>
              </w:rPr>
            </w:pPr>
            <w:r w:rsidRPr="00310F52">
              <w:rPr>
                <w:rFonts w:cstheme="minorHAnsi"/>
                <w:b/>
                <w:bCs/>
              </w:rPr>
              <w:t>Number of cases</w:t>
            </w:r>
          </w:p>
        </w:tc>
        <w:tc>
          <w:tcPr>
            <w:tcW w:w="2410" w:type="dxa"/>
          </w:tcPr>
          <w:p w14:paraId="0F7DD6AA" w14:textId="77777777" w:rsidR="0018104E" w:rsidRPr="00310F52" w:rsidRDefault="0018104E" w:rsidP="00FC3E73">
            <w:pPr>
              <w:rPr>
                <w:rFonts w:cstheme="minorHAnsi"/>
                <w:b/>
                <w:bCs/>
              </w:rPr>
            </w:pPr>
            <w:r w:rsidRPr="00310F52">
              <w:rPr>
                <w:rFonts w:cstheme="minorHAnsi"/>
                <w:b/>
                <w:bCs/>
              </w:rPr>
              <w:t>Outcome</w:t>
            </w:r>
          </w:p>
        </w:tc>
      </w:tr>
      <w:tr w:rsidR="0018104E" w:rsidRPr="00310F52" w14:paraId="0047B130" w14:textId="77777777" w:rsidTr="00FC3E73">
        <w:tc>
          <w:tcPr>
            <w:tcW w:w="3686" w:type="dxa"/>
          </w:tcPr>
          <w:p w14:paraId="5E5BC3B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Silicone</w:t>
            </w:r>
          </w:p>
        </w:tc>
        <w:tc>
          <w:tcPr>
            <w:tcW w:w="3119" w:type="dxa"/>
          </w:tcPr>
          <w:p w14:paraId="0170DFE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Wiseman et al, 2020</w:t>
            </w:r>
          </w:p>
          <w:p w14:paraId="624AB49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Moortgat et al, 2019</w:t>
            </w:r>
          </w:p>
          <w:p w14:paraId="66FF524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or et al, 2017</w:t>
            </w:r>
          </w:p>
          <w:p w14:paraId="6C05883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deGeorgi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09</w:t>
            </w:r>
          </w:p>
          <w:p w14:paraId="2B48DA2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Cadet et al, 2018</w:t>
            </w:r>
          </w:p>
          <w:p w14:paraId="24E5574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Kong et al, 2014</w:t>
            </w:r>
          </w:p>
          <w:p w14:paraId="0D52A54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van der Wal et al, 2010</w:t>
            </w:r>
          </w:p>
          <w:p w14:paraId="369B3DC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Karagoz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09</w:t>
            </w:r>
          </w:p>
          <w:p w14:paraId="7C9DE2D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Meseci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7</w:t>
            </w:r>
          </w:p>
          <w:p w14:paraId="5014535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Jenwitheesuk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2</w:t>
            </w:r>
          </w:p>
          <w:p w14:paraId="36CEB0A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Song et al, 2018</w:t>
            </w:r>
          </w:p>
          <w:p w14:paraId="325B2A3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Wananukul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3</w:t>
            </w:r>
          </w:p>
          <w:p w14:paraId="6E705BD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Keorochana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5</w:t>
            </w:r>
          </w:p>
          <w:p w14:paraId="6781618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 xml:space="preserve">Palmieri et a; 1995, </w:t>
            </w:r>
          </w:p>
          <w:p w14:paraId="6988AC5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Surakunprapha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20</w:t>
            </w:r>
          </w:p>
          <w:p w14:paraId="3B48C6C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Kim et al, 2014</w:t>
            </w:r>
          </w:p>
          <w:p w14:paraId="71FE57B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Kim et al, 2016</w:t>
            </w:r>
          </w:p>
          <w:p w14:paraId="45790E9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O’brien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and Jones, 2013</w:t>
            </w:r>
          </w:p>
          <w:p w14:paraId="5032307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Gold et al, 2001</w:t>
            </w:r>
          </w:p>
        </w:tc>
        <w:tc>
          <w:tcPr>
            <w:tcW w:w="1417" w:type="dxa"/>
          </w:tcPr>
          <w:p w14:paraId="30793A9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53</w:t>
            </w:r>
          </w:p>
          <w:p w14:paraId="35CA718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0</w:t>
            </w:r>
          </w:p>
          <w:p w14:paraId="32720F6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7</w:t>
            </w:r>
          </w:p>
          <w:p w14:paraId="5CC4ACB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10</w:t>
            </w:r>
          </w:p>
          <w:p w14:paraId="0022D65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2</w:t>
            </w:r>
          </w:p>
          <w:p w14:paraId="538512E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00</w:t>
            </w:r>
          </w:p>
          <w:p w14:paraId="33341A1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3</w:t>
            </w:r>
          </w:p>
          <w:p w14:paraId="70D8CBB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5</w:t>
            </w:r>
          </w:p>
          <w:p w14:paraId="480C785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9</w:t>
            </w:r>
          </w:p>
          <w:p w14:paraId="2171461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0</w:t>
            </w:r>
          </w:p>
          <w:p w14:paraId="119AF22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0</w:t>
            </w:r>
          </w:p>
          <w:p w14:paraId="0049213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0</w:t>
            </w:r>
          </w:p>
          <w:p w14:paraId="108CA47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70</w:t>
            </w:r>
          </w:p>
          <w:p w14:paraId="7E8DF60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80</w:t>
            </w:r>
          </w:p>
          <w:p w14:paraId="2724EE8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6</w:t>
            </w:r>
          </w:p>
          <w:p w14:paraId="4EDF77B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0</w:t>
            </w:r>
          </w:p>
          <w:p w14:paraId="6DFFF2E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3</w:t>
            </w:r>
          </w:p>
          <w:p w14:paraId="0F158E5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873</w:t>
            </w:r>
          </w:p>
          <w:p w14:paraId="49014E2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96</w:t>
            </w:r>
          </w:p>
        </w:tc>
        <w:tc>
          <w:tcPr>
            <w:tcW w:w="2410" w:type="dxa"/>
          </w:tcPr>
          <w:p w14:paraId="5221209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5BED0212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2E7560F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68163AF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37E2433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7E399B7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030E72E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5C5A20B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08A6EE4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071098D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22C4A25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6C9581F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3EA85CD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5BFF6CA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70F8A28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D80F18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26BEE76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4C0B4C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6FE35BD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</w:tc>
      </w:tr>
      <w:tr w:rsidR="0018104E" w:rsidRPr="00310F52" w14:paraId="5FF2D38D" w14:textId="77777777" w:rsidTr="00FC3E73">
        <w:tc>
          <w:tcPr>
            <w:tcW w:w="3686" w:type="dxa"/>
          </w:tcPr>
          <w:p w14:paraId="59651CA2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i/>
                <w:iCs/>
                <w:sz w:val="22"/>
                <w:szCs w:val="22"/>
              </w:rPr>
              <w:t>Aloe vera</w:t>
            </w:r>
          </w:p>
        </w:tc>
        <w:tc>
          <w:tcPr>
            <w:tcW w:w="3119" w:type="dxa"/>
          </w:tcPr>
          <w:p w14:paraId="1708546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Dat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2</w:t>
            </w:r>
          </w:p>
          <w:p w14:paraId="359B150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Hekmatpou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9</w:t>
            </w:r>
          </w:p>
        </w:tc>
        <w:tc>
          <w:tcPr>
            <w:tcW w:w="1417" w:type="dxa"/>
          </w:tcPr>
          <w:p w14:paraId="1982F2C2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47</w:t>
            </w:r>
          </w:p>
          <w:p w14:paraId="4FA7B2F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409</w:t>
            </w:r>
          </w:p>
        </w:tc>
        <w:tc>
          <w:tcPr>
            <w:tcW w:w="2410" w:type="dxa"/>
          </w:tcPr>
          <w:p w14:paraId="6F88F02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7371631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</w:tc>
      </w:tr>
      <w:tr w:rsidR="0018104E" w:rsidRPr="00310F52" w14:paraId="66161088" w14:textId="77777777" w:rsidTr="00FC3E73">
        <w:tc>
          <w:tcPr>
            <w:tcW w:w="3686" w:type="dxa"/>
          </w:tcPr>
          <w:p w14:paraId="01AAA79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Onion extract</w:t>
            </w:r>
          </w:p>
        </w:tc>
        <w:tc>
          <w:tcPr>
            <w:tcW w:w="3119" w:type="dxa"/>
          </w:tcPr>
          <w:p w14:paraId="0AECC7E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Hosnuter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07</w:t>
            </w:r>
          </w:p>
          <w:p w14:paraId="38BE375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Ocamp-Candiani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4</w:t>
            </w:r>
          </w:p>
          <w:p w14:paraId="745E2BE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Owji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8</w:t>
            </w:r>
          </w:p>
          <w:p w14:paraId="5BC76B5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Willital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and Simon, 2013</w:t>
            </w:r>
          </w:p>
          <w:p w14:paraId="0C6E302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Beuth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06</w:t>
            </w:r>
          </w:p>
          <w:p w14:paraId="7A39A3C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Willital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and Heine, 1994</w:t>
            </w:r>
          </w:p>
          <w:p w14:paraId="104BF25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Chung et al, 2006</w:t>
            </w:r>
          </w:p>
          <w:p w14:paraId="4C9BC0C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Draelos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2</w:t>
            </w:r>
          </w:p>
          <w:p w14:paraId="0E3E6FD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 xml:space="preserve">Prager and </w:t>
            </w:r>
            <w:proofErr w:type="spellStart"/>
            <w:r w:rsidRPr="00310F52">
              <w:rPr>
                <w:rFonts w:cstheme="minorHAnsi"/>
                <w:sz w:val="22"/>
                <w:szCs w:val="22"/>
              </w:rPr>
              <w:t>Gauglitz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>, 2018</w:t>
            </w:r>
          </w:p>
          <w:p w14:paraId="0C55B97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Borgia et al, 2010</w:t>
            </w:r>
          </w:p>
          <w:p w14:paraId="4FB8D7B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erez et al, 2010</w:t>
            </w:r>
          </w:p>
        </w:tc>
        <w:tc>
          <w:tcPr>
            <w:tcW w:w="1417" w:type="dxa"/>
          </w:tcPr>
          <w:p w14:paraId="01380D8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0</w:t>
            </w:r>
          </w:p>
          <w:p w14:paraId="5E6CA90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1</w:t>
            </w:r>
          </w:p>
          <w:p w14:paraId="099E0E8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6</w:t>
            </w:r>
          </w:p>
          <w:p w14:paraId="0F9EFAF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268</w:t>
            </w:r>
          </w:p>
          <w:p w14:paraId="610EFE5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771</w:t>
            </w:r>
          </w:p>
          <w:p w14:paraId="173F5DC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5</w:t>
            </w:r>
          </w:p>
          <w:p w14:paraId="74FDEB9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4</w:t>
            </w:r>
          </w:p>
          <w:p w14:paraId="4C43FE8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4</w:t>
            </w:r>
          </w:p>
          <w:p w14:paraId="678993C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25</w:t>
            </w:r>
          </w:p>
          <w:p w14:paraId="23F745B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0</w:t>
            </w:r>
          </w:p>
          <w:p w14:paraId="603A19B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</w:tcPr>
          <w:p w14:paraId="2FF9E0C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2030A422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0515798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23E40D5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7EE02ED2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7971304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656666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3BA3E12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190062B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3ED6E08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546FF4F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</w:tc>
      </w:tr>
      <w:tr w:rsidR="0018104E" w:rsidRPr="00310F52" w14:paraId="5D6D6A68" w14:textId="77777777" w:rsidTr="00FC3E73">
        <w:tc>
          <w:tcPr>
            <w:tcW w:w="3686" w:type="dxa"/>
          </w:tcPr>
          <w:p w14:paraId="778518F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Green tea extract</w:t>
            </w:r>
          </w:p>
        </w:tc>
        <w:tc>
          <w:tcPr>
            <w:tcW w:w="3119" w:type="dxa"/>
          </w:tcPr>
          <w:p w14:paraId="481B49E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Ud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>-din et al, 2021</w:t>
            </w:r>
          </w:p>
          <w:p w14:paraId="59EE966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Ud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>-din et al, 2019</w:t>
            </w:r>
          </w:p>
        </w:tc>
        <w:tc>
          <w:tcPr>
            <w:tcW w:w="1417" w:type="dxa"/>
          </w:tcPr>
          <w:p w14:paraId="310CE0C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62</w:t>
            </w:r>
          </w:p>
          <w:p w14:paraId="5619348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2410" w:type="dxa"/>
          </w:tcPr>
          <w:p w14:paraId="2001C66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7F25850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</w:tc>
      </w:tr>
      <w:tr w:rsidR="0018104E" w:rsidRPr="00310F52" w14:paraId="79760062" w14:textId="77777777" w:rsidTr="00FC3E73">
        <w:tc>
          <w:tcPr>
            <w:tcW w:w="3686" w:type="dxa"/>
          </w:tcPr>
          <w:p w14:paraId="4998043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5% imiquimod</w:t>
            </w:r>
          </w:p>
        </w:tc>
        <w:tc>
          <w:tcPr>
            <w:tcW w:w="3119" w:type="dxa"/>
          </w:tcPr>
          <w:p w14:paraId="67E6125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Berman et al, 2005</w:t>
            </w:r>
          </w:p>
          <w:p w14:paraId="005B3A9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Berman et al, 2009</w:t>
            </w:r>
          </w:p>
        </w:tc>
        <w:tc>
          <w:tcPr>
            <w:tcW w:w="1417" w:type="dxa"/>
          </w:tcPr>
          <w:p w14:paraId="46E3DDF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0</w:t>
            </w:r>
          </w:p>
          <w:p w14:paraId="2EC82E05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2410" w:type="dxa"/>
          </w:tcPr>
          <w:p w14:paraId="509A486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49D7DE3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</w:tc>
      </w:tr>
      <w:tr w:rsidR="0018104E" w:rsidRPr="00310F52" w14:paraId="69EA754D" w14:textId="77777777" w:rsidTr="00FC3E73">
        <w:tc>
          <w:tcPr>
            <w:tcW w:w="3686" w:type="dxa"/>
          </w:tcPr>
          <w:p w14:paraId="3EF9A637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Manuka honey</w:t>
            </w:r>
          </w:p>
        </w:tc>
        <w:tc>
          <w:tcPr>
            <w:tcW w:w="3119" w:type="dxa"/>
          </w:tcPr>
          <w:p w14:paraId="0A6A542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Malhotra et al, 2017</w:t>
            </w:r>
          </w:p>
          <w:p w14:paraId="2C2A997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Thamboo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6</w:t>
            </w:r>
          </w:p>
        </w:tc>
        <w:tc>
          <w:tcPr>
            <w:tcW w:w="1417" w:type="dxa"/>
          </w:tcPr>
          <w:p w14:paraId="794EEA8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6</w:t>
            </w:r>
          </w:p>
          <w:p w14:paraId="638958D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2410" w:type="dxa"/>
          </w:tcPr>
          <w:p w14:paraId="2722621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6D18C27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</w:tc>
      </w:tr>
      <w:tr w:rsidR="0018104E" w:rsidRPr="00310F52" w14:paraId="48942173" w14:textId="77777777" w:rsidTr="00FC3E73">
        <w:tc>
          <w:tcPr>
            <w:tcW w:w="3686" w:type="dxa"/>
          </w:tcPr>
          <w:p w14:paraId="62A2EBD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Vitamin E</w:t>
            </w:r>
          </w:p>
        </w:tc>
        <w:tc>
          <w:tcPr>
            <w:tcW w:w="3119" w:type="dxa"/>
          </w:tcPr>
          <w:p w14:paraId="1F3F051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Zampieri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et al, 2010</w:t>
            </w:r>
          </w:p>
          <w:p w14:paraId="4FB2A5E8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Khoo et al, 2011</w:t>
            </w:r>
          </w:p>
          <w:p w14:paraId="1393A6B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Baumann and Spencer, 1999</w:t>
            </w:r>
          </w:p>
          <w:p w14:paraId="226FE13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Jenkins et al, 1986</w:t>
            </w:r>
          </w:p>
        </w:tc>
        <w:tc>
          <w:tcPr>
            <w:tcW w:w="1417" w:type="dxa"/>
          </w:tcPr>
          <w:p w14:paraId="391F1AC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28</w:t>
            </w:r>
          </w:p>
          <w:p w14:paraId="7952EF1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22</w:t>
            </w:r>
          </w:p>
          <w:p w14:paraId="7DAAA13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5</w:t>
            </w:r>
          </w:p>
          <w:p w14:paraId="15F88C63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59</w:t>
            </w:r>
          </w:p>
        </w:tc>
        <w:tc>
          <w:tcPr>
            <w:tcW w:w="2410" w:type="dxa"/>
          </w:tcPr>
          <w:p w14:paraId="7B2E62B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3D8EF66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308EBBA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6EC2F73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</w:tc>
      </w:tr>
      <w:tr w:rsidR="0018104E" w:rsidRPr="00310F52" w14:paraId="25B5FED8" w14:textId="77777777" w:rsidTr="00FC3E73">
        <w:tc>
          <w:tcPr>
            <w:tcW w:w="3686" w:type="dxa"/>
          </w:tcPr>
          <w:p w14:paraId="75D41277" w14:textId="77777777" w:rsidR="0018104E" w:rsidRPr="00310F52" w:rsidRDefault="0018104E" w:rsidP="00FC3E73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10F52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Others</w:t>
            </w:r>
          </w:p>
          <w:p w14:paraId="63D54954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Mebo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scar</w:t>
            </w:r>
          </w:p>
          <w:p w14:paraId="086AFD27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Bio skin oil</w:t>
            </w:r>
          </w:p>
          <w:p w14:paraId="0B7E6849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Vitamin D</w:t>
            </w:r>
          </w:p>
          <w:p w14:paraId="0B7364F5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Tranilast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8% gel</w:t>
            </w:r>
          </w:p>
          <w:p w14:paraId="64F4B377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aCT1 gel</w:t>
            </w:r>
          </w:p>
          <w:p w14:paraId="1A95B95E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TGFb3 +HA in silicone (SKN2017B)</w:t>
            </w:r>
          </w:p>
          <w:p w14:paraId="7CF51C84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lastRenderedPageBreak/>
              <w:t xml:space="preserve">1,4 </w:t>
            </w:r>
            <w:proofErr w:type="spellStart"/>
            <w:r w:rsidRPr="00310F52">
              <w:rPr>
                <w:rFonts w:cstheme="minorHAnsi"/>
                <w:sz w:val="22"/>
                <w:szCs w:val="22"/>
              </w:rPr>
              <w:t>Diaminobutane</w:t>
            </w:r>
            <w:proofErr w:type="spellEnd"/>
          </w:p>
          <w:p w14:paraId="6253FE32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 xml:space="preserve">Topical </w:t>
            </w:r>
            <w:proofErr w:type="spellStart"/>
            <w:r w:rsidRPr="00310F52">
              <w:rPr>
                <w:rFonts w:cstheme="minorHAnsi"/>
                <w:sz w:val="22"/>
                <w:szCs w:val="22"/>
              </w:rPr>
              <w:t>betuline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gel (TBG)</w:t>
            </w:r>
          </w:p>
          <w:p w14:paraId="4B4BA2F3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Calcium glycerophosphate (CGP)</w:t>
            </w:r>
          </w:p>
          <w:p w14:paraId="2FB7158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i/>
                <w:iCs/>
                <w:sz w:val="22"/>
                <w:szCs w:val="22"/>
              </w:rPr>
              <w:t xml:space="preserve">Hypericum </w:t>
            </w:r>
            <w:proofErr w:type="spellStart"/>
            <w:r w:rsidRPr="00310F52">
              <w:rPr>
                <w:rFonts w:cstheme="minorHAnsi"/>
                <w:i/>
                <w:iCs/>
                <w:sz w:val="22"/>
                <w:szCs w:val="22"/>
              </w:rPr>
              <w:t>perforatum</w:t>
            </w:r>
            <w:proofErr w:type="spellEnd"/>
            <w:r>
              <w:rPr>
                <w:rFonts w:cstheme="minorHAnsi"/>
                <w:sz w:val="22"/>
                <w:szCs w:val="22"/>
              </w:rPr>
              <w:t>:</w:t>
            </w:r>
            <w:r w:rsidRPr="00310F52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310F52">
              <w:rPr>
                <w:rFonts w:cstheme="minorHAnsi"/>
                <w:sz w:val="22"/>
                <w:szCs w:val="22"/>
              </w:rPr>
              <w:t>St John’s Wort</w:t>
            </w:r>
          </w:p>
          <w:p w14:paraId="1DC0A572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sz w:val="22"/>
                <w:szCs w:val="22"/>
              </w:rPr>
              <w:t>polymixin</w:t>
            </w:r>
            <w:proofErr w:type="spellEnd"/>
            <w:r w:rsidRPr="00310F52">
              <w:rPr>
                <w:rFonts w:cstheme="minorHAnsi"/>
                <w:sz w:val="22"/>
                <w:szCs w:val="22"/>
              </w:rPr>
              <w:t xml:space="preserve"> B-bacitracin-neomycin ointment</w:t>
            </w:r>
          </w:p>
          <w:p w14:paraId="0297C702" w14:textId="77777777" w:rsidR="0018104E" w:rsidRPr="00310F52" w:rsidRDefault="0018104E" w:rsidP="00FC3E7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</w:tcPr>
          <w:p w14:paraId="13BA3ADF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</w:p>
          <w:p w14:paraId="6A7137C1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10F52">
              <w:rPr>
                <w:rFonts w:cstheme="minorHAnsi"/>
                <w:color w:val="000000"/>
                <w:sz w:val="22"/>
                <w:szCs w:val="22"/>
              </w:rPr>
              <w:t>Basson et al, 2019</w:t>
            </w:r>
          </w:p>
          <w:p w14:paraId="1474E78B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Bielfeldt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et al, 2018</w:t>
            </w:r>
          </w:p>
          <w:p w14:paraId="63E37FB5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10F52">
              <w:rPr>
                <w:rFonts w:cstheme="minorHAnsi"/>
                <w:color w:val="000000"/>
                <w:sz w:val="22"/>
                <w:szCs w:val="22"/>
              </w:rPr>
              <w:t>van der Veer et al, 2009</w:t>
            </w:r>
          </w:p>
          <w:p w14:paraId="29A73625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Kohavi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et al, 2017</w:t>
            </w:r>
          </w:p>
          <w:p w14:paraId="0ED4F8CB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Grek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et al, 2017</w:t>
            </w:r>
          </w:p>
          <w:p w14:paraId="1B5944F0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Zoumalan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et al, 2019</w:t>
            </w:r>
          </w:p>
          <w:p w14:paraId="4AB65FB6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lastRenderedPageBreak/>
              <w:t>Dolynchuk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Tredget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>, 2020</w:t>
            </w:r>
          </w:p>
          <w:p w14:paraId="5182AF9E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10F52">
              <w:rPr>
                <w:rFonts w:cstheme="minorHAnsi"/>
                <w:color w:val="000000"/>
                <w:sz w:val="22"/>
                <w:szCs w:val="22"/>
              </w:rPr>
              <w:t>Kindler et al, 2016</w:t>
            </w:r>
          </w:p>
          <w:p w14:paraId="1D982CD2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10F52">
              <w:rPr>
                <w:rFonts w:cstheme="minorHAnsi"/>
                <w:color w:val="000000"/>
                <w:sz w:val="22"/>
                <w:szCs w:val="22"/>
              </w:rPr>
              <w:t>Ong et al, 2011</w:t>
            </w:r>
          </w:p>
          <w:p w14:paraId="71FC47C2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310F52">
              <w:rPr>
                <w:rFonts w:cstheme="minorHAnsi"/>
                <w:color w:val="000000"/>
                <w:sz w:val="22"/>
                <w:szCs w:val="22"/>
              </w:rPr>
              <w:t>Samadi</w:t>
            </w:r>
            <w:proofErr w:type="spellEnd"/>
            <w:r w:rsidRPr="00310F52">
              <w:rPr>
                <w:rFonts w:cstheme="minorHAnsi"/>
                <w:color w:val="000000"/>
                <w:sz w:val="22"/>
                <w:szCs w:val="22"/>
              </w:rPr>
              <w:t xml:space="preserve"> et al, 2010</w:t>
            </w:r>
          </w:p>
          <w:p w14:paraId="7659C4A6" w14:textId="77777777" w:rsidR="0018104E" w:rsidRPr="00310F52" w:rsidRDefault="0018104E" w:rsidP="00FC3E7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10F52">
              <w:rPr>
                <w:rFonts w:cstheme="minorHAnsi"/>
                <w:color w:val="000000"/>
                <w:sz w:val="22"/>
                <w:szCs w:val="22"/>
              </w:rPr>
              <w:t>Berger et al, 2000</w:t>
            </w:r>
          </w:p>
          <w:p w14:paraId="6CDA192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603C8F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</w:p>
          <w:p w14:paraId="5A41261C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5</w:t>
            </w:r>
          </w:p>
          <w:p w14:paraId="105FE87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80</w:t>
            </w:r>
          </w:p>
          <w:p w14:paraId="4A663DC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30</w:t>
            </w:r>
          </w:p>
          <w:p w14:paraId="4F5DC52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6</w:t>
            </w:r>
          </w:p>
          <w:p w14:paraId="5B604CCB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91</w:t>
            </w:r>
          </w:p>
          <w:p w14:paraId="186EDE5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45</w:t>
            </w:r>
          </w:p>
          <w:p w14:paraId="70556EB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lastRenderedPageBreak/>
              <w:t>78</w:t>
            </w:r>
          </w:p>
          <w:p w14:paraId="1885A05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20</w:t>
            </w:r>
          </w:p>
          <w:p w14:paraId="59655AF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22</w:t>
            </w:r>
          </w:p>
          <w:p w14:paraId="205F670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144</w:t>
            </w:r>
          </w:p>
          <w:p w14:paraId="07008BAE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2410" w:type="dxa"/>
          </w:tcPr>
          <w:p w14:paraId="3AFB49A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</w:p>
          <w:p w14:paraId="55459BC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6A75204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2A63B2C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Negative/neutral</w:t>
            </w:r>
          </w:p>
          <w:p w14:paraId="4DCE99F1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9F492FD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6B79EA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4D4D01C4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lastRenderedPageBreak/>
              <w:t>Positive</w:t>
            </w:r>
          </w:p>
          <w:p w14:paraId="1E49AB66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0B4130D0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5EFA5D59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  <w:p w14:paraId="45DC0B9A" w14:textId="77777777" w:rsidR="0018104E" w:rsidRPr="00310F52" w:rsidRDefault="0018104E" w:rsidP="00FC3E73">
            <w:pPr>
              <w:rPr>
                <w:rFonts w:cstheme="minorHAnsi"/>
                <w:sz w:val="22"/>
                <w:szCs w:val="22"/>
              </w:rPr>
            </w:pPr>
            <w:r w:rsidRPr="00310F52">
              <w:rPr>
                <w:rFonts w:cstheme="minorHAnsi"/>
                <w:sz w:val="22"/>
                <w:szCs w:val="22"/>
              </w:rPr>
              <w:t>Positive</w:t>
            </w:r>
          </w:p>
        </w:tc>
      </w:tr>
    </w:tbl>
    <w:p w14:paraId="74A8F3C3" w14:textId="77777777" w:rsidR="0018104E" w:rsidRPr="00AA7DD2" w:rsidRDefault="0018104E" w:rsidP="0018104E">
      <w:pPr>
        <w:ind w:left="1440" w:hanging="1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1</w:t>
      </w:r>
      <w:r>
        <w:rPr>
          <w:rFonts w:ascii="Times New Roman" w:hAnsi="Times New Roman" w:cs="Times New Roman"/>
        </w:rPr>
        <w:tab/>
        <w:t xml:space="preserve">Topical formulations for skin scarring.  An array of topicals exist for skin scar treatment, table 1 highlights those ranking as Level 1 or Level to LOEs.  </w:t>
      </w:r>
    </w:p>
    <w:p w14:paraId="24722A13" w14:textId="77777777" w:rsidR="00D46B97" w:rsidRDefault="0018104E"/>
    <w:sectPr w:rsidR="00D46B97" w:rsidSect="00B30C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4E"/>
    <w:rsid w:val="000A0A29"/>
    <w:rsid w:val="000A5CE2"/>
    <w:rsid w:val="0011425E"/>
    <w:rsid w:val="0018104E"/>
    <w:rsid w:val="00210DA6"/>
    <w:rsid w:val="00355D2C"/>
    <w:rsid w:val="00372C89"/>
    <w:rsid w:val="004262AE"/>
    <w:rsid w:val="005A7069"/>
    <w:rsid w:val="00637236"/>
    <w:rsid w:val="006B1EB0"/>
    <w:rsid w:val="007957DE"/>
    <w:rsid w:val="008A691C"/>
    <w:rsid w:val="00923110"/>
    <w:rsid w:val="009D21B0"/>
    <w:rsid w:val="00A94E06"/>
    <w:rsid w:val="00B30CB3"/>
    <w:rsid w:val="00C10ADD"/>
    <w:rsid w:val="00C20CFF"/>
    <w:rsid w:val="00C921B0"/>
    <w:rsid w:val="00CB2F2A"/>
    <w:rsid w:val="00D2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C5432"/>
  <w15:chartTrackingRefBased/>
  <w15:docId w15:val="{42CF6D3D-0753-054E-BC26-81D7D1DA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basson</dc:creator>
  <cp:keywords/>
  <dc:description/>
  <cp:lastModifiedBy>ruby basson</cp:lastModifiedBy>
  <cp:revision>1</cp:revision>
  <dcterms:created xsi:type="dcterms:W3CDTF">2022-05-10T10:20:00Z</dcterms:created>
  <dcterms:modified xsi:type="dcterms:W3CDTF">2022-05-10T10:21:00Z</dcterms:modified>
</cp:coreProperties>
</file>